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21F" w:rsidRPr="00C0621F" w:rsidRDefault="0020533E" w:rsidP="00C0621F">
      <w:pPr>
        <w:suppressLineNumbers/>
        <w:spacing w:line="480" w:lineRule="auto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S1 </w:t>
      </w:r>
      <w:r w:rsidR="00C0621F" w:rsidRPr="00C0621F">
        <w:rPr>
          <w:rFonts w:ascii="Times New Roman" w:eastAsia="Calibri" w:hAnsi="Times New Roman" w:cs="Times New Roman"/>
          <w:b/>
          <w:sz w:val="20"/>
          <w:szCs w:val="20"/>
        </w:rPr>
        <w:t xml:space="preserve">Table. </w:t>
      </w:r>
      <w:r w:rsidR="00D14E11" w:rsidRPr="00D14E11">
        <w:rPr>
          <w:rFonts w:ascii="Times New Roman" w:eastAsia="Calibri" w:hAnsi="Times New Roman" w:cs="Times New Roman"/>
          <w:b/>
          <w:sz w:val="20"/>
          <w:szCs w:val="20"/>
        </w:rPr>
        <w:t xml:space="preserve">Independent Risk Factors for </w:t>
      </w:r>
      <w:r w:rsidR="00362113">
        <w:rPr>
          <w:rFonts w:ascii="Times New Roman" w:eastAsia="Calibri" w:hAnsi="Times New Roman" w:cs="Times New Roman"/>
          <w:b/>
          <w:sz w:val="20"/>
          <w:szCs w:val="20"/>
        </w:rPr>
        <w:t>Having Missing</w:t>
      </w:r>
      <w:r w:rsidR="00D14E11" w:rsidRPr="00D14E11">
        <w:rPr>
          <w:rFonts w:ascii="Times New Roman" w:eastAsia="Calibri" w:hAnsi="Times New Roman" w:cs="Times New Roman"/>
          <w:b/>
          <w:sz w:val="20"/>
          <w:szCs w:val="20"/>
        </w:rPr>
        <w:t xml:space="preserve"> Data on Smoking History.</w:t>
      </w:r>
    </w:p>
    <w:tbl>
      <w:tblPr>
        <w:tblStyle w:val="TableGrid"/>
        <w:tblW w:w="72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2340"/>
        <w:gridCol w:w="1170"/>
      </w:tblGrid>
      <w:tr w:rsidR="00D14E11" w:rsidRPr="00C0621F" w:rsidTr="00866122">
        <w:tc>
          <w:tcPr>
            <w:tcW w:w="3780" w:type="dxa"/>
          </w:tcPr>
          <w:p w:rsidR="00D14E11" w:rsidRPr="00C0621F" w:rsidRDefault="001C1043" w:rsidP="00C0621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2340" w:type="dxa"/>
          </w:tcPr>
          <w:p w:rsidR="00D14E11" w:rsidRPr="00C0621F" w:rsidRDefault="00D14E11" w:rsidP="00C0621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d</w:t>
            </w:r>
            <w:r w:rsidRPr="00C0621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ds Ratio (95% CI) </w:t>
            </w:r>
          </w:p>
        </w:tc>
        <w:tc>
          <w:tcPr>
            <w:tcW w:w="1170" w:type="dxa"/>
          </w:tcPr>
          <w:p w:rsidR="00D14E11" w:rsidRPr="00C0621F" w:rsidRDefault="00D14E11" w:rsidP="00C0621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0621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1C1043" w:rsidRPr="00C0621F" w:rsidTr="00866122">
        <w:tc>
          <w:tcPr>
            <w:tcW w:w="3780" w:type="dxa"/>
            <w:tcBorders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Year of Enrollment</w:t>
            </w:r>
          </w:p>
        </w:tc>
        <w:tc>
          <w:tcPr>
            <w:tcW w:w="2340" w:type="dxa"/>
            <w:tcBorders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C1043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1.07  (0.99 – 1.1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.48  (2.31 – 2.6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.55  (2.24 – 2.9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.27  (2.10 – 2.4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.54  (2.35 – 2.7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1.77  (1.51 – 2.0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.65  (2.45 – 2.8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.49  (2.31 – 2.6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3.22  (2.19 – 4.7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C1043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1.50  (1.45– 1.5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1C1043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ind w:left="72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C1043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C1043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Employed, At Work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Employed, Absent from Work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1.16  (1.05 – 1.2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1.17  (1.05 – 1.3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Disabl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1.31  (1.20 – 1.4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C1043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Not in the Labor Forc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1.06  (1.02 – 1.1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</w:tr>
      <w:tr w:rsidR="001C1043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C1043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C1043" w:rsidRPr="00866122" w:rsidRDefault="001C1043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Divorced/Separat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0.98  (0.93 – 1.0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866122" w:rsidRPr="00C0621F" w:rsidTr="00866122">
        <w:tc>
          <w:tcPr>
            <w:tcW w:w="378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0.92  (0.87 – 0.9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6122" w:rsidRPr="00866122" w:rsidRDefault="00866122" w:rsidP="008661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86612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14E11" w:rsidRPr="00C0621F" w:rsidTr="00866122">
        <w:tc>
          <w:tcPr>
            <w:tcW w:w="3780" w:type="dxa"/>
            <w:tcBorders>
              <w:top w:val="nil"/>
            </w:tcBorders>
          </w:tcPr>
          <w:p w:rsidR="00D14E11" w:rsidRPr="00866122" w:rsidRDefault="00D14E11" w:rsidP="00866122">
            <w:pPr>
              <w:spacing w:line="360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2340" w:type="dxa"/>
            <w:tcBorders>
              <w:top w:val="nil"/>
            </w:tcBorders>
          </w:tcPr>
          <w:p w:rsidR="00586F21" w:rsidRPr="00866122" w:rsidRDefault="00586F21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0.83  (0.77 – 0.90)</w:t>
            </w:r>
          </w:p>
        </w:tc>
        <w:tc>
          <w:tcPr>
            <w:tcW w:w="1170" w:type="dxa"/>
            <w:tcBorders>
              <w:top w:val="nil"/>
            </w:tcBorders>
          </w:tcPr>
          <w:p w:rsidR="00586F21" w:rsidRPr="00866122" w:rsidRDefault="00586F21" w:rsidP="00866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66122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</w:tbl>
    <w:p w:rsidR="00586F21" w:rsidRDefault="00C0621F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C0621F">
        <w:rPr>
          <w:rFonts w:ascii="Times New Roman" w:eastAsia="Times New Roman" w:hAnsi="Times New Roman" w:cs="Times New Roman"/>
          <w:bCs/>
          <w:sz w:val="20"/>
          <w:szCs w:val="20"/>
        </w:rPr>
        <w:t>Abbreviations: CI, Confidence interval</w:t>
      </w:r>
      <w:r w:rsidR="00586F21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F2FC6" w:rsidRDefault="003F2FC6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>The referent category is Married Women, Employed</w:t>
      </w:r>
      <w:r w:rsidR="00364E2A">
        <w:rPr>
          <w:rFonts w:ascii="Times New Roman" w:eastAsia="Times New Roman" w:hAnsi="Times New Roman" w:cs="Times New Roman"/>
          <w:bCs/>
          <w:sz w:val="20"/>
          <w:szCs w:val="20"/>
        </w:rPr>
        <w:t xml:space="preserve"> and at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Work, Enrolled in 1993.</w:t>
      </w:r>
    </w:p>
    <w:p w:rsidR="00586F21" w:rsidRPr="00586F21" w:rsidRDefault="00586F21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>For this exploratory analysis, p values are unadjusted for the testing of multiple risk factors</w:t>
      </w:r>
      <w:r w:rsidR="00D14E11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sectPr w:rsidR="00586F21" w:rsidRPr="00586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21F"/>
    <w:rsid w:val="00116B3D"/>
    <w:rsid w:val="001C1043"/>
    <w:rsid w:val="0020533E"/>
    <w:rsid w:val="00362113"/>
    <w:rsid w:val="00364E2A"/>
    <w:rsid w:val="003F2FC6"/>
    <w:rsid w:val="004876D3"/>
    <w:rsid w:val="00586F21"/>
    <w:rsid w:val="00654006"/>
    <w:rsid w:val="00657BF8"/>
    <w:rsid w:val="0066543C"/>
    <w:rsid w:val="006F242A"/>
    <w:rsid w:val="007D6002"/>
    <w:rsid w:val="008134BD"/>
    <w:rsid w:val="00842A57"/>
    <w:rsid w:val="00866122"/>
    <w:rsid w:val="00C0621F"/>
    <w:rsid w:val="00D14E11"/>
    <w:rsid w:val="00D7140E"/>
    <w:rsid w:val="00D82D88"/>
    <w:rsid w:val="00E0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69F83"/>
  <w15:chartTrackingRefBased/>
  <w15:docId w15:val="{77FB23A1-C886-4AA6-A00A-B7B9F78A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t, Carolyn</dc:creator>
  <cp:keywords/>
  <dc:description/>
  <cp:lastModifiedBy>Carolyn Behrendt</cp:lastModifiedBy>
  <cp:revision>3</cp:revision>
  <dcterms:created xsi:type="dcterms:W3CDTF">2019-06-11T17:22:00Z</dcterms:created>
  <dcterms:modified xsi:type="dcterms:W3CDTF">2019-06-12T00:24:00Z</dcterms:modified>
</cp:coreProperties>
</file>